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8885555" cy="61512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5555" cy="6151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42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sectPr>
          <w:type w:val="nextPage"/>
          <w:pgSz w:orient="landscape" w:w="16838" w:h="11906"/>
          <w:pgMar w:left="1418" w:right="1418" w:gutter="0" w:header="0" w:top="567" w:footer="0" w:bottom="567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eFigure 1</w:t>
      </w:r>
      <w:r>
        <w:rPr>
          <w:rFonts w:cs="Times New Roman" w:ascii="Times New Roman" w:hAnsi="Times New Roman"/>
          <w:b/>
          <w:sz w:val="22"/>
        </w:rPr>
        <w:t>: Flow chart of inclusion/exclusion of countries/territories. GYTS = Global Youth Tobacco Survey</w:t>
      </w:r>
    </w:p>
    <w:p>
      <w:pPr>
        <w:pStyle w:val="Normal"/>
        <w:ind w:left="220" w:hanging="220"/>
        <w:jc w:val="left"/>
        <w:rPr/>
      </w:pPr>
      <w:r>
        <w:rPr>
          <w:rFonts w:eastAsia="DengXian;DengXian" w:cs="Times New Roman" w:ascii="Times New Roman" w:hAnsi="Times New Roman"/>
          <w:b/>
          <w:kern w:val="0"/>
          <w:sz w:val="22"/>
        </w:rPr>
        <w:t>eTable 1.</w:t>
      </w:r>
      <w:r>
        <w:rPr/>
        <w:t xml:space="preserve"> Characteristics of adolescents aged 13-15 years in 144 countries/territories participating in the Global Youth Tobacco Surveys, 2010-20</w:t>
      </w:r>
    </w:p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111"/>
        <w:gridCol w:w="1321"/>
        <w:gridCol w:w="1078"/>
        <w:gridCol w:w="1169"/>
        <w:gridCol w:w="1086"/>
        <w:gridCol w:w="1417"/>
      </w:tblGrid>
      <w:tr>
        <w:trPr>
          <w:trHeight w:val="312" w:hRule="atLeast"/>
        </w:trPr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1"/>
              </w:rPr>
              <w:t>Country/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1"/>
              </w:rPr>
              <w:t>territory</w:t>
            </w:r>
          </w:p>
        </w:tc>
        <w:tc>
          <w:tcPr>
            <w:tcW w:w="2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1"/>
              </w:rPr>
              <w:t>Representativeness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1"/>
              </w:rPr>
              <w:t>Survey year</w:t>
            </w:r>
          </w:p>
        </w:tc>
        <w:tc>
          <w:tcPr>
            <w:tcW w:w="1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46" w:hanging="0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1"/>
              </w:rPr>
              <w:t>Sample size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right="-46" w:hanging="0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1"/>
              </w:rPr>
              <w:t>Smokers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1"/>
              </w:rPr>
              <w:t>Boys, %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1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1"/>
              </w:rPr>
              <w:t>FCTC ratification Year</w:t>
            </w: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1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Africa </w:t>
            </w:r>
          </w:p>
        </w:tc>
        <w:tc>
          <w:tcPr>
            <w:tcW w:w="21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Alger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Angol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had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omoro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ongo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amb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0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3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adagascar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auritan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auritiu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ozambiqu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ao Tome and Princip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2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eychelle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ierra Leon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ogo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Ugand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United Republic of Tanzan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  <w:t>243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sz w:val="20"/>
                <w:szCs w:val="20"/>
              </w:rPr>
              <w:t>America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Antigua and Barbud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ahama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arbado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eliz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oliv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9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Ecuador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El Salvador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0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renad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uatemal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uyan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Hondura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icaragu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anam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araguay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aint Kitts and Nevi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aint Luc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urinam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rinidad and Tobago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1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Uruguay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6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7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sz w:val="20"/>
                <w:szCs w:val="20"/>
              </w:rPr>
              <w:t xml:space="preserve">Eastern Mediterranean 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Afghanist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ahrai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Djibouti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aza Strip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raq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Jord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Kuwait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Lebano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Libyan Arab Jamahiriy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orocco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2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Qatar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audi Arab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yrian Arab Republic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unis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United Arab Emirate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UNRWA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 GAZ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UNRWA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 Jord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UNRWA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 Lebano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UNRWA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 xml:space="preserve"> West bank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West BANK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Yeme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  <w:t>148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sz w:val="20"/>
                <w:szCs w:val="20"/>
              </w:rPr>
              <w:t>Europ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Alban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0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Azerbaij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elaru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osnia and Herzegovin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6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ulgar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roatia (Hrvatska)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ypru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8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2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Finland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7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Kosovo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Kyrgyzst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Latv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1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Lithuan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acedon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6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alt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ontenegro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Republic of Moldov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9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Roman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Russian Federatio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3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8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an Marino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erb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lovak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0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loven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ajikist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2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,01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9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urkmenist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5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1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Ukrain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sz w:val="20"/>
                <w:szCs w:val="20"/>
              </w:rPr>
              <w:t>South-East As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angladesh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hutan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aldive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yanmar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epal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imor-Lest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9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Western Pacific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runei Darussalam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285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ambod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Cook Island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Fiji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3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Guam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Kiribati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Lao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9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acao (China)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arshall Island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icrones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ew Caledoni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iue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9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rthern Mariana Island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alau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3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apua New Guine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Philippines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amo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0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outh Kore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2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okelau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ot ratified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onga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4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uvalu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5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Vanuatu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7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5</w:t>
            </w:r>
          </w:p>
        </w:tc>
      </w:tr>
      <w:tr>
        <w:trPr>
          <w:trHeight w:val="300" w:hRule="atLeast"/>
        </w:trPr>
        <w:tc>
          <w:tcPr>
            <w:tcW w:w="278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Viet Nam</w:t>
            </w:r>
          </w:p>
        </w:tc>
        <w:tc>
          <w:tcPr>
            <w:tcW w:w="21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13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2004</w:t>
            </w:r>
          </w:p>
        </w:tc>
      </w:tr>
      <w:tr>
        <w:trPr>
          <w:trHeight w:val="300" w:hRule="atLeast"/>
        </w:trPr>
        <w:tc>
          <w:tcPr>
            <w:tcW w:w="27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—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  <w:t>432,969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8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  <w:t>50.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—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6"/>
          <w:szCs w:val="16"/>
        </w:rPr>
        <w:t xml:space="preserve">Data are from </w:t>
      </w:r>
      <w:hyperlink r:id="rId3">
        <w:r>
          <w:rPr>
            <w:rStyle w:val="InternetLink"/>
            <w:rFonts w:cs="Times New Roman" w:ascii="Times New Roman" w:hAnsi="Times New Roman"/>
            <w:color w:val="0563C1"/>
            <w:sz w:val="16"/>
            <w:szCs w:val="16"/>
            <w:u w:val="single"/>
          </w:rPr>
          <w:t>http://www.who.int/fctc/signatories_parties/zh/</w:t>
        </w:r>
      </w:hyperlink>
      <w:r>
        <w:rPr>
          <w:rFonts w:cs="Times New Roman" w:ascii="Times New Roman" w:hAnsi="Times New Roman"/>
          <w:sz w:val="16"/>
          <w:szCs w:val="16"/>
        </w:rPr>
        <w:t>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sz w:val="16"/>
          <w:szCs w:val="16"/>
        </w:rPr>
        <w:t xml:space="preserve"> United Nations Relief and Works Agency for Palestine Refugees in the Near East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eTable 2. Proportions</w:t>
      </w:r>
      <w:r>
        <w:rPr>
          <w:rFonts w:cs="Times New Roman" w:ascii="Times New Roman" w:hAnsi="Times New Roman"/>
          <w:b/>
          <w:sz w:val="22"/>
        </w:rPr>
        <w:t xml:space="preserve"> of age of cigarette smoking initiation among adolescent smoking experiencers in 144 countries/territories, 2010-20</w:t>
      </w:r>
    </w:p>
    <w:tbl>
      <w:tblPr>
        <w:tblW w:w="105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2"/>
        <w:gridCol w:w="1843"/>
        <w:gridCol w:w="1842"/>
        <w:gridCol w:w="1701"/>
        <w:gridCol w:w="1816"/>
      </w:tblGrid>
      <w:tr>
        <w:trPr>
          <w:trHeight w:val="270" w:hRule="atLeast"/>
        </w:trPr>
        <w:tc>
          <w:tcPr>
            <w:tcW w:w="33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DengXian;DengXi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Country/territory</w:t>
            </w:r>
          </w:p>
        </w:tc>
        <w:tc>
          <w:tcPr>
            <w:tcW w:w="720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20"/>
                <w:szCs w:val="20"/>
              </w:rPr>
              <w:t>Smoking initiation</w:t>
            </w:r>
          </w:p>
        </w:tc>
      </w:tr>
      <w:tr>
        <w:trPr>
          <w:trHeight w:val="487" w:hRule="atLeast"/>
        </w:trPr>
        <w:tc>
          <w:tcPr>
            <w:tcW w:w="33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DengXian;DengXi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DengXi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9 years ol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DengXi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20"/>
                <w:szCs w:val="20"/>
              </w:rPr>
              <w:t>10-11 years ol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DengXi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kern w:val="0"/>
                <w:sz w:val="20"/>
                <w:szCs w:val="20"/>
                <w:lang w:bidi="ar"/>
              </w:rPr>
              <w:t>12-13 years old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DengXian;DengXian" w:cs="Times New Roman"/>
                <w:b/>
                <w:b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20"/>
                <w:szCs w:val="20"/>
              </w:rPr>
              <w:t>14-15 years old</w:t>
            </w:r>
          </w:p>
        </w:tc>
      </w:tr>
      <w:tr>
        <w:trPr>
          <w:trHeight w:val="255" w:hRule="atLeast"/>
        </w:trPr>
        <w:tc>
          <w:tcPr>
            <w:tcW w:w="335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Africa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er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6(26.8-34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(16.4-23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2(25.3-33.2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(15.2-25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gol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2(17.0-71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(0.0-23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(0.0-28.5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9(4.6-61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1(36.7-49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(18.0-27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(12.6-25.0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4(10.3-20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d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4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6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8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6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4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oro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2(19.3-35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(13.8-26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(25.1-38.9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(10.8-30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.3(32.2-54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1(11.4-24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(15.4-32.0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9(9.2-20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0(16.3-27.7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8(16.4-33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(26.7-38.9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3(13.6-27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(27.6-39.6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(16.3-24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1(21.4-30.9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(16.4-23.7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(27.7-54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(14.7-34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(14.1-25.5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(6.6-22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7(34.9-50.5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(17.2-32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7(12.5-26.9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(7.5-18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agasca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(6.8-21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(11.0-2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9(23.8-40.0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5(21.5-47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tan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5(35.8-49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(32.7-48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(5.3-15.7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(2.8-9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ti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(10.8-18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2(11.3-2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.6(40.4-50.9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6(18.7-28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zambiqu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.0(42.1-63.9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9(10.8-23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(14.1-27.9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(4.6-13.6)</w:t>
            </w:r>
          </w:p>
        </w:tc>
      </w:tr>
      <w:tr>
        <w:trPr>
          <w:trHeight w:val="34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o Tome and Princip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9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4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7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5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(22.8-41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(13.0-32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3(23.4-41.2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(6.2-19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ychell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(9.8-17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0(10.4-17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7(37.8-47.7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6(23.1-36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erra Leon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0(37.9-64.2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3(14.4-24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7(9.4-25.9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(5.6-18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(15.1-25.3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(9.9-17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(28.0-35.1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(28.2-41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g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1(18.9-43.4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(15.0-29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5(13.9-33.2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2(17.0-29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nd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6(30.1-55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(11.9-34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(17.0-37.3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(0.0-15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Republic of Tanzan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.8(31.5-62.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2(9.4-31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1(16.2-44.1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(0.0-5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6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1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6(18.4-48.8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8(5.6-26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1(16.6-29.7)</w:t>
            </w:r>
          </w:p>
        </w:tc>
        <w:tc>
          <w:tcPr>
            <w:tcW w:w="18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5(11.5-43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merica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tigua and Barbud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(19.1-32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(20.3-35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5(23.9-37.1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(10.3-21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rgentin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(4.3-13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(6.0-15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.9(42.4-71.4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4(16.3-30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hama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(25.5-34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7(20.4-34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6(25.9-39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(5.8-14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rbado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(18.5-29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(18.0-29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(31.7-44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(8.9-19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iz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(13.3-24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8(13.7-23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7(27.9-39.5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5(23.0-34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liv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(17.4-24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5(11.3-15.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4(28.5-34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3(29.3-39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azi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(10.9-26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(11.2-23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(36.8-49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(13.7-28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hil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(8.2-11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4(14.5-20.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4(43.9-48.9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(23.0-29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sta Ri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(9.3-17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(13.2-21.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(37.4-49.4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(22.1-30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ub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(4.6-10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(12.7-20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(37.1-46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0(26.9-41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ominican Republ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(10.7-27.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(11.5-26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9(19.0-44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7(20.6-38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cuad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(13.5-18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(13.7-21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(35.6-42.4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(21.7-32.8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l Salvado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5(14.0-19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8(16.3-23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2(35.3-43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4(21.0-27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enad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(22.8-33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(13.8-24.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4(28.2-40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(13.1-23.8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atemal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(12.1-16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6(12.2-17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5(37.9-45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(26.2-33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yan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9(21.1-34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(10.3-25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4(33.2-51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(6.1-17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Hondura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(14.1-23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(12.1-21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7(37.6-47.9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(17.2-26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amaic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8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exic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(11.3-18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(9.5-15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8(51.4-60.1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(13.0-20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caragu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9(16.6-23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0(15.1-18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7(41.5-47.9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(15.4-21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nam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2(9.4-21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3(10.0-22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4(37.6-53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(16.7-29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raguay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(13.1-25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(9.7-15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1(34.6-43.5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9(21.8-36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r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(7.2-14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(10.8-18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4(35.5-47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(28.2-37.8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int Kitts and Nevi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6(24.2-41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(15.2-34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3(21.5-39.1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(4.6-20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int Luc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7(17.3-28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3(17.0-27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(32.1-44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(10.6-23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int Vincent and the Grenadin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3(18.5-32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(18.4-31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(24.3-37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(12.8-25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urinam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4(18.2-28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(16.9-24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7(26.6-36.9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(19.2-28.8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rinidad and Tobag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(16.7-25.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(18.9-27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2(27.8-36.5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(19.0-27.7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ruguay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(6.1-12.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6(12.0-19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0(31.6-44.4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9(30.5-43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enezuel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(6.9-16.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(10.5-18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0(34.0-54.1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(17.4-42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Eastern Mediterranean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fghanist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2(26.8-47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(10.2-25.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(19.1-35.1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(11.3-24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ahrai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9(26.0-35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(14.7-22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7(29.2-38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8(12.7-21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jibout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3(22.1-42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(13.7-28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3(21.3-37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(7.3-27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Egyp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(10.1-26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5(33.0-50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2(23.6-40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(1.4-14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za Stri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(22.9-30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(15.8-26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(27.2-38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0(13.4-24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raq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(17.5-28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(17.3-26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7(27.9-39.4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(18.0-25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Jord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2(15.6-22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(14.3-23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1(34.6-43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(17.1-28.8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uwait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(16.7-24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(13.0-22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(33.0-45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(17.3-27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eban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7(22.5-30.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(17.8-25.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8(30.6-38.9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1(11.9-22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byan Arab Jamahiriy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2(21.9-38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(10.4-21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2(23.8-40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(13.4-30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rocc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6(27.0-42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(5.8-20.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(16.1-33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(17.2-37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m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9(22.4-41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(8.6-22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5(21.5-39.5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(11.8-32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kist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0(27.6-52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(8.1-23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(18.7-45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(6.9-17.8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ata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4(21.5-33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5(16.3-22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3(28.6-38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8(14.4-25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udi Arab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6(14.8-28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8(15.4-24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(21.4-34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(20.6-40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yrian Arab Republ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(13.7-30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(12.4-28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9(16.1-29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5(18.8-50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ni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9(24.6-35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2(11.3-19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0(29.1-41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9(16.2-23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ited Arab Emirat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6(25.3-32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3(15.7-21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2(29.5-36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9(16.5-23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RWA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GAZ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(25.5-35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(17.7-25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0(27.1-35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9(10.1-23.7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RWA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Jord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(15.4-24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4(15.3-21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(31.6-47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(15.7-27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RWA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Leban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(15.0-26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(15.3-29.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8(33.8-45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(13.0-21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NRWA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West bank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(18.6-27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(14.0-22.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6(35.8-47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1(12.8-21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West BANK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(20.5-28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(17.8-27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9(26.1-35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(15.8-28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me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(12.6-22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(15.1-28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(26.3-38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(21.1-34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urop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lban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(32.8-41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(13.2-18.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(23.0-28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0(17.5-24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zerbaij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6(25.8-41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(7.7-19.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6(21.8-43.4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3(11.7-28.8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elaru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(13.6-18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(15.6-23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(32.9-41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3(21.1-33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osnia and Herzegovin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3(28.8-35.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1(15.5-18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5(28.4-32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(16.1-24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ulgar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(11.9-19.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(10.8-17.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8(38.2-45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(24.3-32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roatia (Hrvatska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4(16.2-22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(12.2-17.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(33.8-40.9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5(23.1-34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ypru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(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3(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4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zech Republ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(13.9-18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(19.9-24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4(44.7-50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(12.4-16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nlan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(9.8-15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(19.3-22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1(42.2-48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(19.0-24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eorg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5(29.4-41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(6.0-20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2(21.4-33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9(19.0-28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reec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3(15.5-21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(11.4-15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(34.9-42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(25.5-34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aly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(2.3-6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(9.0-15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8(46.5-55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(27.8-38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azakhst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2(29.1-55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(8.1-18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0(16.5-37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7(9.1-26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osov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8(25.5-34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(15.7-22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4(31.9-38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(12.6-18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yrgyzst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7(28.9-44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2(8.8-15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5(21.9-31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(19.7-29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tv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(20.6-25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(17.8-23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8(33.1-40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5(16.6-22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ithuan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1(22.1-28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4(16.9-21.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0(34.5-41.4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(14.2-21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cedon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(16.5-22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7(7.8-11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3(28.4-36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6(32.2-45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lt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6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1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4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tenegr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2(26.0-34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(11.4-17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1(26.3-31.9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(21.5-31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lan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(11.3-16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(13.4-18.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5(38.7-44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8(25.5-32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ortuga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(7.7-11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(16.3-22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4(50.4-56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8(15.1-20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public of Moldov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4(26.9-36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4(13.0-17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(25.7-34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(18.9-27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oman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1(25.7-32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(12.7-16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(33.2-39.4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8(17.2-22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ussian Federatio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(19.1-30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2(15.4-23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1(30.1-38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(16.5-26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n Marino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(2.7-14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(2.3-13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(27.7-52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2(27.6-58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erb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0(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0(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0(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ovak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(13.4-17.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9(18.7-23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0(41.2-46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4(16.8-22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loven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6(11.7-19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(8.8-17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2(37.3-49.1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(19.1-37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ajikist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3(46.8-77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(0.1-12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2(6.1-28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(3.2-25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rkey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9(23.8-26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(16.2-18.4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7(30.2-33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1(24.3-28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rkmenist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.0(100.0-100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(0.0-0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(0.0-0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Ukrain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8(26.7-37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(17.6-27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8(29.2-40.5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(8.6-13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outh-East Asi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angladesh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(10.3-38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(3.2-21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5(30.8-78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(0.0-18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Bhutan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(10.1-17.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(13.8-21.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1(39.5-48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(20.5-29.1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6(17.6-21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(24.8-31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(35.2-40.5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(12.4-16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aldiv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(17.5-30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(11.1-18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6(33.4-47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6(15.2-25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Myanmar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3(12.6-22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(8.0-14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0(35.5-46.5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7(24.9-36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Nepal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4(27.7-47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7(20.3-35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5(8.2-22.9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(10.1-28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4(17.4-37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(2.5-11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(13.5-48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8(14.2-55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(8.5-20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(16.2-26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7(34.3-45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(20.2-28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sz w:val="20"/>
                <w:szCs w:val="20"/>
              </w:rPr>
              <w:t>Timor-Lest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(11.9-18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(9.0-14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0(29.8-44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1(29.3-43.0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estern Pacific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Brunei Darussala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4(20.1-32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4(8.5-20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(30.5-45.1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(15.2-27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mbod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1(8.8-49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(0.0-18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1(12.2-56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3(10.8-49.9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ok Island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8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3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5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5-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-18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ij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(6.6-17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(5.9-16.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5(22.0-35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1(40.7-55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uam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4(23.8-33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(16.0-25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3(28.3-38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(12.7-22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Kiribati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(10.3-19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(9.5-16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8(34.5-47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3(24.4-38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Lao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(13.5-22.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(14.8-25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1(26.1-36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8(25.0-36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cao (China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0(29.4-52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3(10.8-21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2(19.5-42.9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(6.8-16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arshall Island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9(10.2-19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(6.9-17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7(28.6-40.9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3(31.0-45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icrones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(15.9-21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(12.4-17.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5(40.3-46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(19.6-26.7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ngol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7(16.5-22.9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(15.7-21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9(36.9-42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(18.1-25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ew Caledoni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(6.4-13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0(16.0-28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3(38.2-48.3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(16.9-32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iu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9(11.9-25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9(8.2-23.6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(20.9-44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5(17.3-47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Northern Mariana Island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(19.9-25.2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2(16.2-26.2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6(37.9-47.2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(10.6-16.7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la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(21.2-30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(17.4-27.9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0(37.3-48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(5.9-11.4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apua New Guine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7(7.6-15.8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(7.3-13.7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(30.0-42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5(34.7-48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hilippine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(18.9-36.3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0(11.9-18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(27.3-36.7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3(21.1-29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mo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(17.9-30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(5.1-25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3(25.5-47.1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(16.4-32.2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uth Kore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(5.5-10.4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(4.8-9.3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6(35.7-45.5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4(39.4-49.5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kela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(18.2-36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2(22.7-49.8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0(8.4-41.6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(2.1-20.6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onga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(16.8-30.6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(14.5-24.1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0(29.1-48.8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(13.7-22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uval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7(18.7-42.7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(7.1-17.5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2(31.3-51.0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8(4.9-26.7)</w:t>
            </w:r>
          </w:p>
        </w:tc>
      </w:tr>
      <w:tr>
        <w:trPr>
          <w:trHeight w:val="255" w:hRule="atLeast"/>
        </w:trPr>
        <w:tc>
          <w:tcPr>
            <w:tcW w:w="335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anuatu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(3.6-10.0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(3.9-20.0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3(15.1-31.5)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0(47.6-68.3)</w:t>
            </w:r>
          </w:p>
        </w:tc>
      </w:tr>
      <w:tr>
        <w:trPr>
          <w:trHeight w:val="255" w:hRule="atLeast"/>
        </w:trPr>
        <w:tc>
          <w:tcPr>
            <w:tcW w:w="335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iet Na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1(14.2-23.9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(9.0-17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(21.5-37.7)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2(26.9-49.4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  <w:t>Data are presented as % (95%CI).</w:t>
      </w:r>
    </w:p>
    <w:p>
      <w:pPr>
        <w:sectPr>
          <w:type w:val="nextPage"/>
          <w:pgSz w:w="11906" w:h="16838"/>
          <w:pgMar w:left="567" w:right="567" w:gutter="0" w:header="0" w:top="1418" w:footer="0" w:bottom="1418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  <w:vertAlign w:val="superscript"/>
        </w:rPr>
        <w:t>a</w:t>
      </w:r>
      <w:r>
        <w:rPr>
          <w:rFonts w:cs="Times New Roman" w:ascii="Times New Roman" w:hAnsi="Times New Roman"/>
          <w:sz w:val="16"/>
          <w:szCs w:val="20"/>
        </w:rPr>
        <w:t xml:space="preserve"> United Nations Relief and Works Agency for Palestine Refugees in the Near East.</w:t>
      </w:r>
    </w:p>
    <w:p>
      <w:pPr>
        <w:pStyle w:val="Normal"/>
        <w:snapToGrid w:val="false"/>
        <w:rPr/>
      </w:pPr>
      <w:r>
        <w:rPr>
          <w:rFonts w:eastAsia="DengXian;DengXian" w:cs="Times New Roman" w:ascii="Times New Roman" w:hAnsi="Times New Roman"/>
          <w:b/>
          <w:kern w:val="0"/>
          <w:sz w:val="22"/>
        </w:rPr>
        <w:t xml:space="preserve">eTable 3. Trends in the average age of cigarette smoking initiation among adolescent smoking experiencers in 148 countries/territories </w:t>
      </w:r>
      <w:r>
        <w:rPr/>
        <w:t>between 1999 and 2020 by country/territory</w:t>
      </w:r>
    </w:p>
    <w:tbl>
      <w:tblPr>
        <w:tblW w:w="1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3355"/>
        <w:gridCol w:w="1275"/>
        <w:gridCol w:w="1134"/>
        <w:gridCol w:w="1134"/>
        <w:gridCol w:w="1796"/>
        <w:gridCol w:w="1087"/>
      </w:tblGrid>
      <w:tr>
        <w:trPr>
          <w:trHeight w:val="636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Country/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rritory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Representativeness</w:t>
            </w:r>
          </w:p>
        </w:tc>
        <w:tc>
          <w:tcPr>
            <w:tcW w:w="3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Survey year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First survey, year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Last survey, year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20"/>
                <w:szCs w:val="20"/>
              </w:rPr>
              <w:t>Absolute change</w:t>
            </w:r>
          </w:p>
        </w:tc>
        <w:tc>
          <w:tcPr>
            <w:tcW w:w="1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color w:val="000000"/>
                <w:sz w:val="20"/>
                <w:szCs w:val="20"/>
              </w:rPr>
              <w:t>Absolute change per 5-year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P for trend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sz w:val="20"/>
                <w:szCs w:val="20"/>
              </w:rPr>
              <w:t>Africa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tswa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rkina Fas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6, 2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oro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g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, 2009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6, 2009,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ny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7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oth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agasc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w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, 2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ta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6, 2009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ti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8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ib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g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6, 2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neg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7, 2013, 20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ychell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7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Afri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, 2002, 2008, 20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wazila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5, 2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g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7, 2013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gand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1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Republic of Tanza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8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mb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7, 20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mbabw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, 2003, 2008, 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sz w:val="20"/>
                <w:szCs w:val="20"/>
              </w:rPr>
              <w:t xml:space="preserve">Americas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gua and Barbud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4, 2009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ent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2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ham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4, 2009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bado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, 2002, 2007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iz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8, 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liv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3, 2012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azi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4, 2005, 2006, 2007, 2009, 2011, 2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3, 2008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mb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sta Ri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, 2002, 2008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b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4, 2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inican Republi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11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uad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7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 Salvado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9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nad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4, 2009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temal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ya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4, 2010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it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dura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maic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6, 2010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3, 2005, 2006, 2008, 20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caragu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nam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8, 2012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gua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, 2014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4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nt Kitts and Nev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nt Luc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7, 2011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nt Vincent and the Grenadi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7, 2011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inam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4, 2009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nidad and Tobag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7, 2011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rugua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ezuel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, 2010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Eastern Mediterranean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10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jibout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9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5, 2009, 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za Strip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5, 2013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, 2003, 2007, 2009, 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5, 2009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5, 20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byan Arab Jamahiriy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7, 2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6, 2010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10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kistan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7, 2013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a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5, 2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7, 2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7, 2010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5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RW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GAZ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RW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Jord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, 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RW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Leban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RW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west ban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, 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st BAN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5, 2009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8, 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Europ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a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9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e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erbaij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lar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snia and Herzegov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ulgar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8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oatia (Hrvatska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7, 2011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pru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, 20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zech Republic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7, 2011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o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rg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8, 2014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gar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, 2014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zakhst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9, 20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sov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rgyzst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8, 2014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v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, 2007, 2011, 2014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thua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5, 2009, 2014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edo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8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enegr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8, 2014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ublic of Moldov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8, 2013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a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9, 2013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n Federat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 Marin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0, 2014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b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, 2013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vak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7, 2011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oven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7, 2011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jikist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14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5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9, 2012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rain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, 2011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South-East As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nglades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hut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6, 2009, 2013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, 2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ones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, 2009, 2014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div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4, 2007, 2011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anm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4, 2007, 2011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pa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7, 20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 Lank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, 2003, 2007, 2011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aila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, 2009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or-Les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, 2009, 2013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  <w:t>Western Pacifi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3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engXian;DengXian" w:cs="Times New Roman"/>
                <w:kern w:val="0"/>
                <w:sz w:val="20"/>
                <w:szCs w:val="20"/>
              </w:rPr>
            </w:pPr>
            <w:r>
              <w:rPr>
                <w:rFonts w:eastAsia="DengXian;DengXi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unei Darussala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bod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10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, 2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k Island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8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j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, 2005, 2009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m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, 2014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ribat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o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ao-Chin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, 2005, 2010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ys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shall Island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nes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3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go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, 2007, 2014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w Zealan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u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, 2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la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ua New Guine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9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lippin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, 2004, 2007, 2011, 2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o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uth Kore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, 2008, 20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val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, 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5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</w:tr>
      <w:tr>
        <w:trPr>
          <w:trHeight w:val="300" w:hRule="atLeast"/>
        </w:trPr>
        <w:tc>
          <w:tcPr>
            <w:tcW w:w="266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uatu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et Nam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</w:t>
            </w:r>
          </w:p>
        </w:tc>
        <w:tc>
          <w:tcPr>
            <w:tcW w:w="33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, 201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>a</w:t>
      </w:r>
      <w:r>
        <w:rPr>
          <w:rFonts w:cs="Times New Roman" w:ascii="Times New Roman" w:hAnsi="Times New Roman"/>
          <w:sz w:val="16"/>
          <w:szCs w:val="20"/>
        </w:rPr>
        <w:t xml:space="preserve"> United Nations Relief and Works Agency for Palestine Refugees in the Near East.</w:t>
      </w:r>
    </w:p>
    <w:sectPr>
      <w:type w:val="nextPage"/>
      <w:pgSz w:orient="landscape" w:w="16838" w:h="11906"/>
      <w:pgMar w:left="1418" w:right="1418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DengXian">
    <w:charset w:val="86"/>
    <w:family w:val="auto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EndNoteBibliographyTitleChar">
    <w:name w:val="EndNote Bibliography Title Char"/>
    <w:qFormat/>
    <w:rPr>
      <w:rFonts w:ascii="Calibri" w:hAnsi="Calibri" w:eastAsia="SimSun;宋体" w:cs="Calibri"/>
      <w:kern w:val="2"/>
      <w:szCs w:val="22"/>
      <w:lang w:val="en-US" w:eastAsia="en-US" w:bidi="ar-SA"/>
    </w:rPr>
  </w:style>
  <w:style w:type="character" w:styleId="EndNoteBibliographyChar">
    <w:name w:val="EndNote Bibliography Char"/>
    <w:qFormat/>
    <w:rPr>
      <w:rFonts w:ascii="Calibri" w:hAnsi="Calibri" w:eastAsia="SimSun;宋体" w:cs="Calibri"/>
      <w:kern w:val="2"/>
      <w:szCs w:val="22"/>
      <w:lang w:val="en-US" w:eastAsia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Calibri" w:hAnsi="Calibri" w:eastAsia="SimSun;宋体" w:cs="Calibri"/>
      <w:kern w:val="2"/>
      <w:sz w:val="21"/>
      <w:szCs w:val="22"/>
      <w:lang w:val="en-US" w:eastAsia="zh-CN" w:bidi="ar-SA"/>
    </w:rPr>
  </w:style>
  <w:style w:type="character" w:styleId="CommentSubjectChar">
    <w:name w:val="Comment Subject Char"/>
    <w:qFormat/>
    <w:rPr>
      <w:rFonts w:ascii="Calibri" w:hAnsi="Calibri" w:eastAsia="SimSun;宋体" w:cs="Calibri"/>
      <w:b/>
      <w:bCs/>
      <w:kern w:val="2"/>
      <w:sz w:val="21"/>
      <w:szCs w:val="22"/>
      <w:lang w:val="en-US" w:eastAsia="zh-CN" w:bidi="ar-SA"/>
    </w:rPr>
  </w:style>
  <w:style w:type="character" w:styleId="BalloonTextChar">
    <w:name w:val="Balloon Text Char"/>
    <w:qFormat/>
    <w:rPr>
      <w:rFonts w:ascii="Calibri" w:hAnsi="Calibri" w:eastAsia="SimSun;宋体" w:cs="Calibri"/>
      <w:kern w:val="2"/>
      <w:sz w:val="18"/>
      <w:szCs w:val="18"/>
      <w:lang w:val="en-US" w:eastAsia="zh-CN" w:bidi="ar-SA"/>
    </w:rPr>
  </w:style>
  <w:style w:type="character" w:styleId="Style14">
    <w:name w:val="页眉 字符"/>
    <w:qFormat/>
    <w:rPr>
      <w:kern w:val="2"/>
      <w:sz w:val="18"/>
      <w:lang w:val="en-US"/>
    </w:rPr>
  </w:style>
  <w:style w:type="character" w:styleId="Style15">
    <w:name w:val="页脚 字符"/>
    <w:qFormat/>
    <w:rPr>
      <w:kern w:val="2"/>
      <w:sz w:val="18"/>
      <w:lang w:val="en-US"/>
    </w:rPr>
  </w:style>
  <w:style w:type="character" w:styleId="VisitedInternetLink">
    <w:name w:val="FollowedHyperlink"/>
    <w:rPr>
      <w:rFonts w:cs="Times New Roman"/>
      <w:color w:val="954F72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Font41">
    <w:name w:val="font41"/>
    <w:qFormat/>
    <w:rPr>
      <w:rFonts w:ascii="Times New Roman" w:hAnsi="Times New Roman" w:cs="Times New Roman"/>
      <w:color w:val="000000"/>
      <w:sz w:val="20"/>
      <w:u w:val="none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DengXian;DengXian" w:hAnsi="DengXian;DengXian" w:eastAsia="DengXian;DengXian" w:cs="SimSun;宋体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</w:pPr>
    <w:rPr>
      <w:rFonts w:ascii="Times New Roman" w:hAnsi="Times New Roman" w:cs="Times New Roman"/>
      <w:b/>
      <w:bCs/>
      <w:color w:val="000000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hd w:fill="00B0F0" w:val="clear"/>
      <w:spacing w:before="280" w:after="280"/>
      <w:jc w:val="left"/>
      <w:textAlignment w:val="bottom"/>
    </w:pPr>
    <w:rPr>
      <w:rFonts w:ascii="Times New Roman" w:hAnsi="Times New Roma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hd w:fill="00B0F0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pBdr>
        <w:bottom w:val="single" w:sz="8" w:space="0" w:color="000000"/>
      </w:pBdr>
      <w:shd w:fill="00B0F0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5">
    <w:name w:val="xl75"/>
    <w:basedOn w:val="Normal"/>
    <w:qFormat/>
    <w:pPr>
      <w:widowControl/>
      <w:shd w:fill="00B0F0" w:val="clear"/>
      <w:spacing w:before="280" w:after="28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6">
    <w:name w:val="xl76"/>
    <w:basedOn w:val="Normal"/>
    <w:qFormat/>
    <w:pPr>
      <w:widowControl/>
      <w:pBdr>
        <w:bottom w:val="single" w:sz="8" w:space="0" w:color="000000"/>
      </w:pBdr>
      <w:shd w:fill="00B0F0" w:val="clear"/>
      <w:spacing w:before="280" w:after="28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7">
    <w:name w:val="xl77"/>
    <w:basedOn w:val="Normal"/>
    <w:qFormat/>
    <w:pPr>
      <w:widowControl/>
      <w:shd w:fill="FFFF00" w:val="clear"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8">
    <w:name w:val="xl78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79">
    <w:name w:val="xl79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85">
    <w:name w:val="xl8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86">
    <w:name w:val="xl8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87">
    <w:name w:val="xl87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Xl88">
    <w:name w:val="xl88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89">
    <w:name w:val="xl89"/>
    <w:basedOn w:val="Normal"/>
    <w:qFormat/>
    <w:pPr>
      <w:widowControl/>
      <w:pBdr>
        <w:top w:val="single" w:sz="8" w:space="0" w:color="000000"/>
      </w:pBdr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90">
    <w:name w:val="xl90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91">
    <w:name w:val="xl91"/>
    <w:basedOn w:val="Normal"/>
    <w:qFormat/>
    <w:pPr>
      <w:widowControl/>
      <w:pBdr>
        <w:top w:val="single" w:sz="8" w:space="0" w:color="000000"/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urier New" w:hAnsi="Courier New" w:eastAsia="SimSun;宋体" w:cs="Courier New"/>
      <w:color w:val="000000"/>
      <w:sz w:val="24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who.int/fctc/signatories_parties/zh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10:08:00Z</dcterms:created>
  <dc:creator>Administrator</dc:creator>
  <dc:description/>
  <cp:keywords/>
  <dc:language>en-US</dc:language>
  <cp:lastModifiedBy>Misty Robson</cp:lastModifiedBy>
  <dcterms:modified xsi:type="dcterms:W3CDTF">2022-11-11T10:08:00Z</dcterms:modified>
  <cp:revision>2</cp:revision>
  <dc:subject/>
  <dc:title>eTable 1</dc:title>
</cp:coreProperties>
</file>